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0FEACC">
      <w:pPr>
        <w:jc w:val="center"/>
        <w:rPr>
          <w:b/>
          <w:bCs/>
        </w:rPr>
      </w:pPr>
      <w:r>
        <w:rPr>
          <w:rFonts w:hint="eastAsia"/>
          <w:b/>
          <w:bCs/>
        </w:rPr>
        <w:t xml:space="preserve">Multimedia Appendix 1 </w:t>
      </w:r>
      <w:r>
        <w:rPr>
          <w:rFonts w:hint="default"/>
          <w:b/>
          <w:bCs/>
          <w:lang w:val="en-US"/>
        </w:rPr>
        <w:t xml:space="preserve">  </w:t>
      </w:r>
      <w:r>
        <w:rPr>
          <w:rFonts w:hint="eastAsia"/>
          <w:b/>
          <w:bCs/>
        </w:rPr>
        <w:t>Mobile App Rating Scale scoring of included apps</w:t>
      </w:r>
    </w:p>
    <w:tbl>
      <w:tblPr>
        <w:tblStyle w:val="2"/>
        <w:tblpPr w:leftFromText="180" w:rightFromText="180" w:vertAnchor="text" w:horzAnchor="page" w:tblpX="1788" w:tblpY="301"/>
        <w:tblOverlap w:val="never"/>
        <w:tblW w:w="90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877"/>
        <w:gridCol w:w="1391"/>
        <w:gridCol w:w="1361"/>
        <w:gridCol w:w="1305"/>
        <w:gridCol w:w="1088"/>
      </w:tblGrid>
      <w:tr w14:paraId="2894DD1A">
        <w:trPr>
          <w:trHeight w:val="1388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C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53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me of apps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150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formation 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C72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nctionality 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E3D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ngagement 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981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-简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overall uMARS score </w:t>
            </w:r>
          </w:p>
        </w:tc>
      </w:tr>
      <w:tr w14:paraId="35D0E58E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19A7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10D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动凯格尔成人运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AE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EF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B1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D4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</w:tr>
      <w:tr w14:paraId="639FA256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97385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BA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动PC肌凯格尔运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66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391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1F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D1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</w:tr>
      <w:tr w14:paraId="1D5EAE19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5DDB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38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D2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CF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D4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5D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</w:tr>
      <w:tr w14:paraId="4DAAAEFD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376F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1E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in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18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36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A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3B6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</w:tr>
      <w:tr w14:paraId="7CF5DA53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599A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5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51B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M8智能盆底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FC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C3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90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CBE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</w:tr>
      <w:tr w14:paraId="6F2BD1B6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47EC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6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19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大悦盆底肌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EB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0B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5F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875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</w:tr>
      <w:tr w14:paraId="16DFA173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BD46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7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53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和睿盆底康复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E8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B0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3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2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5B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4</w:t>
            </w:r>
          </w:p>
        </w:tc>
      </w:tr>
      <w:tr w14:paraId="64E69497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D9F2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8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9E4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凯格尔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29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6C0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43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9D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</w:tr>
      <w:tr w14:paraId="63259815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6791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9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FB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Go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2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7A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C2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2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  <w:tr w14:paraId="5DDE261E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9F78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0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C2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成人PC运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B0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68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12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8B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</w:tr>
      <w:tr w14:paraId="78F9FB1F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B5DE0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1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AB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凯格尔大师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B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0C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B4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617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4B037D57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E6FC3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2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03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凯格尔训练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E7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BC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45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1D2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</w:tr>
      <w:tr w14:paraId="03C73CFB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FC9C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3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CE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凯格尔运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A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25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DD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B0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3</w:t>
            </w:r>
          </w:p>
        </w:tc>
      </w:tr>
      <w:tr w14:paraId="3288EB23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C740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4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24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凯格尔运动pro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1F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E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D7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049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1FF556B5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BB38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5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F6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澜渟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CE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C73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824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9B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0</w:t>
            </w:r>
          </w:p>
        </w:tc>
      </w:tr>
      <w:tr w14:paraId="0B2212DF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A1EE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6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0F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澜渟盆底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C4B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7EB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E12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41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</w:tr>
      <w:tr w14:paraId="60B2BB90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53D7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7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89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乐动凯格尔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EF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BFF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7D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07A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6179F2DD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2824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8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B64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乐普康复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B6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F29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4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78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</w:tr>
      <w:tr w14:paraId="4438F2C9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DC54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19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7E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么么康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9DA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63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291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EC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</w:tr>
      <w:tr w14:paraId="07737D9D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2A0F3A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0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8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每日美愈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C25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D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CF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DB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7</w:t>
            </w:r>
          </w:p>
        </w:tc>
      </w:tr>
      <w:tr w14:paraId="2FC40B86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342A9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1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3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盆底动力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6B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1B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F5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61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4E5A4488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D3A7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2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D0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盆友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74E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7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52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8F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</w:tr>
      <w:tr w14:paraId="61C56BEA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F143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3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9D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昕佳康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59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1D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475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25E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</w:tr>
      <w:tr w14:paraId="0F6A51A2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17AA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4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17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云天开盆底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49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34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7D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60D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</w:tr>
      <w:tr w14:paraId="6DED4EB0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F1396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5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62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左点盆底肌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2F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14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22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036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</w:tr>
      <w:tr w14:paraId="0E753A73">
        <w:trPr>
          <w:trHeight w:val="34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14937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6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8F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邦妮康复-守护您的盆底健康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9F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F4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02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05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781E8FF1">
        <w:trPr>
          <w:trHeight w:val="34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B153A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7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D4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久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D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42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FB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10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</w:tr>
      <w:tr w14:paraId="52DEC2C9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CA89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8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72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识黛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8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E0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9EA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5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3B587D3A">
        <w:trPr>
          <w:trHeight w:val="711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68C3BC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29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84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雅致健康-专业家用产后修复品牌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E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31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B2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7B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  <w:tr w14:paraId="00FBB986">
        <w:trPr>
          <w:trHeight w:val="34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0130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0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DD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y-盆底练习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DB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12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70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CC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</w:tr>
      <w:tr w14:paraId="0F880E55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D9E5E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1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42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K动-凯格尔运动&amp;pc肌、盆底肌锻炼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0A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866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A0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0B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</w:tr>
      <w:tr w14:paraId="389BE4CA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A3B91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2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E3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PCJ训练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B6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143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A7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9A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</w:tr>
      <w:tr w14:paraId="0D292008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4DDC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3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C4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-love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1D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02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2F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9C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</w:tr>
      <w:tr w14:paraId="05FFF756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F8F56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4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14B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达人-骨盆底运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7D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3B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A1B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17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</w:t>
            </w:r>
          </w:p>
        </w:tc>
      </w:tr>
      <w:tr w14:paraId="2FF2837A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64B1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5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C8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运动 盆底肌锻炼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20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AF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692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C5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</w:p>
        </w:tc>
      </w:tr>
      <w:tr w14:paraId="45434C1E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8CE83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6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4B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凯格尔运动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1F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E04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64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1B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1</w:t>
            </w:r>
          </w:p>
        </w:tc>
      </w:tr>
      <w:tr w14:paraId="055D3F8C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EB58B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7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04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运动男性 盆底肌训练Kegel Men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4E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D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CD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F6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</w:tr>
      <w:tr w14:paraId="75800634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60E5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8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5B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运动-盆底肌恢复练习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6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4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D2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C5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</w:tr>
      <w:tr w14:paraId="1FBC2E08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B0CF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39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67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尔运动-盆底肌训练凯格尔运动助手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65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89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34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B7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</w:tr>
      <w:tr w14:paraId="71FE3ABC">
        <w:trPr>
          <w:trHeight w:val="360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33923D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0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35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 w:bidi="ar"/>
              </w:rPr>
              <w:t>凯格乐-智能盆底肌运动健康软件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0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8F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67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EE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7</w:t>
            </w:r>
          </w:p>
        </w:tc>
      </w:tr>
      <w:tr w14:paraId="31A4DC7C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2A17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1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3A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每日凯格尔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1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CC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B6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22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7</w:t>
            </w:r>
          </w:p>
        </w:tc>
      </w:tr>
      <w:tr w14:paraId="63E0C0EC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776C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2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FE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每日提提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9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DF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D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19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6</w:t>
            </w:r>
          </w:p>
        </w:tc>
      </w:tr>
      <w:tr w14:paraId="016C0833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4119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3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55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盆底生物刺激反馈仪软件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66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9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2F1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0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7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05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</w:tr>
      <w:tr w14:paraId="4AD7DDA2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0168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4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4F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小欧健康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8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E4F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C2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168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</w:tr>
      <w:tr w14:paraId="36E76D66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8FC2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5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23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羽合盆底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60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3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A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15D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096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1</w:t>
            </w:r>
          </w:p>
        </w:tc>
      </w:tr>
      <w:tr w14:paraId="1E32D41A">
        <w:trPr>
          <w:trHeight w:val="352" w:hRule="atLeast"/>
        </w:trPr>
        <w:tc>
          <w:tcPr>
            <w:tcW w:w="9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C0FD60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  <w:t>46</w:t>
            </w:r>
          </w:p>
        </w:tc>
        <w:tc>
          <w:tcPr>
            <w:tcW w:w="28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7B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智慧家康</w:t>
            </w:r>
          </w:p>
        </w:tc>
        <w:tc>
          <w:tcPr>
            <w:tcW w:w="13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2F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</w:t>
            </w:r>
          </w:p>
        </w:tc>
        <w:tc>
          <w:tcPr>
            <w:tcW w:w="1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D8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42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0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6E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</w:tr>
      <w:tr w14:paraId="585ED25D">
        <w:trPr>
          <w:trHeight w:val="336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F63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7F8D"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8E6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D3F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FAB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6A7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</w:tbl>
    <w:p w14:paraId="0789003C"/>
    <w:p w14:paraId="69AAB6A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hNTIyNDRkNzc1NDliMzE2ZDVkNGI2YTE3NTliNjcifQ=="/>
  </w:docVars>
  <w:rsids>
    <w:rsidRoot w:val="FFF91CCB"/>
    <w:rsid w:val="BFFB7451"/>
    <w:rsid w:val="FFF9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5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9:08:00Z</dcterms:created>
  <dc:creator>Song Yuqing</dc:creator>
  <cp:lastModifiedBy>dell</cp:lastModifiedBy>
  <dcterms:modified xsi:type="dcterms:W3CDTF">2026-04-15T22:0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0A14447459258A19438CCC69A74F7509_41</vt:lpwstr>
  </property>
</Properties>
</file>